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E2B" w:rsidRDefault="00810516">
      <w:r w:rsidRPr="00810516">
        <w:t xml:space="preserve">Figure S1. The trajectories of particles randomly selected from all. </w:t>
      </w:r>
      <w:proofErr w:type="spellStart"/>
      <w:r w:rsidRPr="00810516">
        <w:t>Colors</w:t>
      </w:r>
      <w:proofErr w:type="spellEnd"/>
      <w:r w:rsidRPr="00810516">
        <w:t xml:space="preserve"> indicate depths. The numbers of total particles (N) and plotted particles (n) are written in the panels. The destinations are (a) the Southern Ocean and (b) the Indian Ocean.</w:t>
      </w:r>
    </w:p>
    <w:p w:rsidR="00810516" w:rsidRDefault="00810516">
      <w:r>
        <w:rPr>
          <w:noProof/>
          <w:lang w:eastAsia="en-IN"/>
        </w:rPr>
        <w:drawing>
          <wp:inline distT="0" distB="0" distL="0" distR="0" wp14:anchorId="41829D80" wp14:editId="0D8FCBDF">
            <wp:extent cx="5731510" cy="14763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10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516"/>
    <w:rsid w:val="000256A4"/>
    <w:rsid w:val="000320E2"/>
    <w:rsid w:val="0003745B"/>
    <w:rsid w:val="000A467C"/>
    <w:rsid w:val="00184F1F"/>
    <w:rsid w:val="0019038E"/>
    <w:rsid w:val="001A7BE8"/>
    <w:rsid w:val="001B1CE5"/>
    <w:rsid w:val="00216E2B"/>
    <w:rsid w:val="00237B4F"/>
    <w:rsid w:val="00274D57"/>
    <w:rsid w:val="0030608A"/>
    <w:rsid w:val="003137A8"/>
    <w:rsid w:val="003324AA"/>
    <w:rsid w:val="00333467"/>
    <w:rsid w:val="00372246"/>
    <w:rsid w:val="003E1DBF"/>
    <w:rsid w:val="00470554"/>
    <w:rsid w:val="00474EC6"/>
    <w:rsid w:val="004976F5"/>
    <w:rsid w:val="004C29AF"/>
    <w:rsid w:val="00502069"/>
    <w:rsid w:val="005260E6"/>
    <w:rsid w:val="005508E1"/>
    <w:rsid w:val="005670A0"/>
    <w:rsid w:val="00573CC5"/>
    <w:rsid w:val="005C496B"/>
    <w:rsid w:val="005F117D"/>
    <w:rsid w:val="00621532"/>
    <w:rsid w:val="00621C51"/>
    <w:rsid w:val="006234C1"/>
    <w:rsid w:val="0062609B"/>
    <w:rsid w:val="00650159"/>
    <w:rsid w:val="0068470B"/>
    <w:rsid w:val="006E0C22"/>
    <w:rsid w:val="006E4DEF"/>
    <w:rsid w:val="00747F59"/>
    <w:rsid w:val="00780216"/>
    <w:rsid w:val="007824E6"/>
    <w:rsid w:val="007D0EE8"/>
    <w:rsid w:val="007F000C"/>
    <w:rsid w:val="008062A8"/>
    <w:rsid w:val="00810516"/>
    <w:rsid w:val="008148C9"/>
    <w:rsid w:val="00824F8F"/>
    <w:rsid w:val="00861649"/>
    <w:rsid w:val="00880366"/>
    <w:rsid w:val="00890365"/>
    <w:rsid w:val="00896661"/>
    <w:rsid w:val="008A0B62"/>
    <w:rsid w:val="008A74D6"/>
    <w:rsid w:val="008B13C3"/>
    <w:rsid w:val="008C6415"/>
    <w:rsid w:val="008E0595"/>
    <w:rsid w:val="00940AA2"/>
    <w:rsid w:val="009B042B"/>
    <w:rsid w:val="009C3AF9"/>
    <w:rsid w:val="009F4C5D"/>
    <w:rsid w:val="00A42A36"/>
    <w:rsid w:val="00A60D83"/>
    <w:rsid w:val="00AD509A"/>
    <w:rsid w:val="00B0411F"/>
    <w:rsid w:val="00B80601"/>
    <w:rsid w:val="00BA6D96"/>
    <w:rsid w:val="00BD5E09"/>
    <w:rsid w:val="00BE52D0"/>
    <w:rsid w:val="00BF486A"/>
    <w:rsid w:val="00BF7914"/>
    <w:rsid w:val="00C44000"/>
    <w:rsid w:val="00C92E8D"/>
    <w:rsid w:val="00CD1D1D"/>
    <w:rsid w:val="00D45F87"/>
    <w:rsid w:val="00D67237"/>
    <w:rsid w:val="00D9396E"/>
    <w:rsid w:val="00D97EAC"/>
    <w:rsid w:val="00DE4ECC"/>
    <w:rsid w:val="00E253F8"/>
    <w:rsid w:val="00E5151E"/>
    <w:rsid w:val="00EC53F5"/>
    <w:rsid w:val="00ED5CA2"/>
    <w:rsid w:val="00EE6DB8"/>
    <w:rsid w:val="00F5204B"/>
    <w:rsid w:val="00F900F6"/>
    <w:rsid w:val="00FC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2A5E0C-AB55-44DE-9F4E-B68A92A86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>HP Inc.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.</dc:creator>
  <cp:keywords/>
  <dc:description/>
  <cp:lastModifiedBy>Thenmozhi V.</cp:lastModifiedBy>
  <cp:revision>1</cp:revision>
  <dcterms:created xsi:type="dcterms:W3CDTF">2022-04-04T04:55:00Z</dcterms:created>
  <dcterms:modified xsi:type="dcterms:W3CDTF">2022-04-04T04:57:00Z</dcterms:modified>
</cp:coreProperties>
</file>